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 xml:space="preserve">A continuación se presentan una serie de enunciados que indican vivencias que puede experimentar en el trabajo. Lea cada frase con atención y señale con una  X  la opción que mejor represente cómo se siente, lo que hace o lo que piensa respecto a su actividad laboral. No existen respuestas correctas o incorrectas. Por favor, </w:t>
      </w:r>
      <w:r>
        <w:rPr>
          <w:b/>
          <w:bCs/>
          <w:sz w:val="22"/>
          <w:szCs w:val="22"/>
        </w:rPr>
        <w:t>NO DEJE NINGUNA RESPUESTA SIN CONTESTAR</w:t>
      </w:r>
      <w:r>
        <w:rPr>
          <w:bCs/>
          <w:sz w:val="22"/>
          <w:szCs w:val="22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3"/>
        <w:gridCol w:w="814"/>
        <w:gridCol w:w="814"/>
        <w:gridCol w:w="815"/>
        <w:gridCol w:w="815"/>
        <w:gridCol w:w="815"/>
        <w:gridCol w:w="815"/>
        <w:gridCol w:w="815"/>
      </w:tblGrid>
      <w:tr>
        <w:trPr/>
        <w:tc>
          <w:tcPr>
            <w:tcW w:w="522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0"/>
                <w:szCs w:val="10"/>
              </w:rPr>
            </w:pPr>
            <w:r>
              <w:rPr>
                <w:b/>
                <w:color w:val="000000"/>
                <w:sz w:val="10"/>
                <w:szCs w:val="10"/>
              </w:rPr>
            </w:r>
          </w:p>
        </w:tc>
        <w:tc>
          <w:tcPr>
            <w:tcW w:w="81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mente en desacuerd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uy en des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n des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decis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 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uy de acuerd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mente de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uerdo</w:t>
            </w:r>
          </w:p>
        </w:tc>
      </w:tr>
      <w:tr>
        <w:trPr/>
        <w:tc>
          <w:tcPr>
            <w:tcW w:w="52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1. Tengo la necesidad de obtener grandes triunfos en el trabajo</w:t>
            </w:r>
          </w:p>
        </w:tc>
        <w:tc>
          <w:tcPr>
            <w:tcW w:w="814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2. Creo que invierto más de lo saludable en mi dedicación a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3. En el trabajo, invierto todo el esfuerzo necesario hasta superar las dificulta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4. Ambiciono la obtención de grandes resultad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5. Descuido mi vida personal al perseguir grandes objetiv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6. Me involucro con gran esfuerzo en la solución de los problemas d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7. Siento la necesidad de abordar grandes meta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8. Arriesgo mi salud en la persecución de buenos resultad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  </w:t>
            </w:r>
            <w:r>
              <w:rPr>
                <w:color w:val="000000"/>
                <w:sz w:val="14"/>
                <w:szCs w:val="14"/>
              </w:rPr>
              <w:t>9. Si en el trabajo no logro el resultado esperado, me empeño más para alcanzarl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 Tengo una fuerte necesidad de grandes logro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. Ignoro mis propias necesidades por cumplir con las demandas d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 Ante las dificultades en el trabajo reacciono con mayor participació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 Me siento indiferente y con poca inclinación hacia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 Me gustaría dedicarme a otro trabajo que planteara mayores desafíos a mi capacidad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. Siento que mi trabajo es mecánico y rutinari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. Tengo poco interés por las tareas de mi puesto de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. Siento que mi actividad laboral es un freno para el desarrollo de mis capacida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. Mi trabajo me ofrece poca variedad de activida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. No tengo ilusión por mi actividad labora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. Me gustaría desempeñar otro trabajo en el que pudiera desarrollar mejor mi talent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. Estoy descontento en mi trabajo por la monotonía de las tarea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. En el trabajo me comporto con despreocupación y desgana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. Mi trabajo no me ofrece oportunidades para el desarrollo de mis aptitude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. Me siento aburrido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. Quienes demandan mi servicio no muestran aprecio ni gratitud por mis esfuerzos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. Cuando las cosas del trabajo no salen del todo bien dejo de esforzarme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. Me siento impotente en muchas situaciones de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. El reconocimiento profesional no depende de lo que uno se esfuerce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 Me rindo como respuesta a las dificultades en el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. Me siento indefenso ante algunas situaciones de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. En la organización donde trabajo no se tienen en cuenta el esfuerzo y la dedicación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2. Abandono ante cualquier dificultad en las tareas de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3. Siento que se escapan de mi control los resultados de mi trabaj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4. Pienso que mi dedicación en el trabajo no se ve reconocida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. Cuando el esfuerzo invertido en el trabajo no es suficiente, me doy por vencido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5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6. En mi trabajo trato con muchas situaciones que están fuera de mi 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O</w:t>
            </w:r>
          </w:p>
        </w:tc>
      </w:tr>
    </w:tbl>
    <w:p>
      <w:pPr>
        <w:pStyle w:val="Normal"/>
        <w:spacing w:lineRule="auto" w:line="360"/>
        <w:ind w:left="-900" w:right="-676" w:hanging="3"/>
        <w:jc w:val="both"/>
        <w:rPr/>
      </w:pPr>
      <w:r>
        <w:rPr/>
      </w:r>
    </w:p>
    <w:p>
      <w:pPr>
        <w:pStyle w:val="Normal"/>
        <w:spacing w:lineRule="auto" w:line="360"/>
        <w:ind w:left="-900" w:right="-856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2:13:00Z</dcterms:created>
  <dc:creator> </dc:creator>
  <dc:description/>
  <cp:keywords/>
  <dc:language>en-US</dc:language>
  <cp:lastModifiedBy> </cp:lastModifiedBy>
  <dcterms:modified xsi:type="dcterms:W3CDTF">2011-03-21T12:13:00Z</dcterms:modified>
  <cp:revision>1</cp:revision>
  <dc:subject/>
  <dc:title/>
</cp:coreProperties>
</file>